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68" w:type="dxa"/>
        <w:tblInd w:w="-618" w:type="dxa"/>
        <w:tblLook w:val="04A0" w:firstRow="1" w:lastRow="0" w:firstColumn="1" w:lastColumn="0" w:noHBand="0" w:noVBand="1"/>
      </w:tblPr>
      <w:tblGrid>
        <w:gridCol w:w="1523"/>
        <w:gridCol w:w="1444"/>
        <w:gridCol w:w="1583"/>
        <w:gridCol w:w="6139"/>
      </w:tblGrid>
      <w:tr w:rsidR="00971E6F" w:rsidRPr="003E7A96" w14:paraId="764FC388" w14:textId="77777777" w:rsidTr="001B795D">
        <w:trPr>
          <w:trHeight w:val="246"/>
        </w:trPr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2596B4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E7A96">
              <w:rPr>
                <w:rFonts w:asciiTheme="majorBidi" w:hAnsiTheme="majorBidi" w:cstheme="majorBidi"/>
                <w:b/>
                <w:bCs/>
                <w:color w:val="000000"/>
              </w:rPr>
              <w:t>Gene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132C24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E7A96">
              <w:rPr>
                <w:rFonts w:asciiTheme="majorBidi" w:hAnsiTheme="majorBidi" w:cstheme="majorBidi"/>
                <w:b/>
                <w:bCs/>
                <w:color w:val="000000"/>
              </w:rPr>
              <w:t>CDS Size (bp)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419F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E7A96">
              <w:rPr>
                <w:rFonts w:asciiTheme="majorBidi" w:hAnsiTheme="majorBidi" w:cstheme="majorBidi"/>
                <w:b/>
                <w:bCs/>
                <w:color w:val="000000"/>
              </w:rPr>
              <w:t>Deafness form</w:t>
            </w:r>
          </w:p>
        </w:tc>
        <w:tc>
          <w:tcPr>
            <w:tcW w:w="6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5F81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E7A96">
              <w:rPr>
                <w:rFonts w:asciiTheme="majorBidi" w:hAnsiTheme="majorBidi" w:cstheme="majorBidi"/>
                <w:b/>
                <w:bCs/>
                <w:color w:val="000000"/>
              </w:rPr>
              <w:t>Protein name</w:t>
            </w:r>
          </w:p>
        </w:tc>
      </w:tr>
      <w:tr w:rsidR="00971E6F" w:rsidRPr="003E7A96" w14:paraId="2F416DD8" w14:textId="77777777" w:rsidTr="001B795D">
        <w:trPr>
          <w:trHeight w:val="232"/>
        </w:trPr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395B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TMIE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4920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471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2E36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6</w:t>
            </w:r>
          </w:p>
        </w:tc>
        <w:tc>
          <w:tcPr>
            <w:tcW w:w="61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A26F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Transmembrane inner ear expressed protein</w:t>
            </w:r>
          </w:p>
        </w:tc>
      </w:tr>
      <w:tr w:rsidR="00971E6F" w:rsidRPr="003E7A96" w14:paraId="1F2C9237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C1FB20F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CIB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6FEEB4C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564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5C95BA91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48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77234575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Calcium integrin binding protein 2</w:t>
            </w:r>
          </w:p>
        </w:tc>
      </w:tr>
      <w:tr w:rsidR="00971E6F" w:rsidRPr="003E7A96" w14:paraId="273BE24C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BF21370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MINAR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0E05FCA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573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1AC7B9C0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48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7B2DCDC4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Membrane integral notch-2</w:t>
            </w:r>
          </w:p>
        </w:tc>
      </w:tr>
      <w:tr w:rsidR="00971E6F" w:rsidRPr="003E7A96" w14:paraId="7CBB044D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F654E75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MSRB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C7FB7F8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579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3AC17A4A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74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2B7D3084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Methionine sulfoxide reductase B3</w:t>
            </w:r>
          </w:p>
        </w:tc>
      </w:tr>
      <w:tr w:rsidR="00971E6F" w:rsidRPr="003E7A96" w14:paraId="72AF76C7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DA101B3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MPZL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4CAEFF2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648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4863C811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111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36FF1403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Myelin protein zero like-2</w:t>
            </w:r>
          </w:p>
        </w:tc>
      </w:tr>
      <w:tr w:rsidR="00971E6F" w:rsidRPr="003E7A96" w14:paraId="37FB0332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06C9944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CLDN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140B1F9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654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59F8895A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116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2EBA311D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Claudin-9</w:t>
            </w:r>
          </w:p>
        </w:tc>
      </w:tr>
      <w:tr w:rsidR="00971E6F" w:rsidRPr="003E7A96" w14:paraId="63E714FA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3B670F4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GRAP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91807AB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654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29EB32D1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114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3F0953F8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GRB2-related adaptor protein</w:t>
            </w:r>
          </w:p>
        </w:tc>
      </w:tr>
      <w:tr w:rsidR="00971E6F" w:rsidRPr="003E7A96" w14:paraId="1E50848D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31CAA64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LHFPL5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DC1838F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66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33E0FEDC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66/67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599E05C7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LHFP-like protein 5</w:t>
            </w:r>
          </w:p>
        </w:tc>
      </w:tr>
      <w:tr w:rsidR="00971E6F" w:rsidRPr="003E7A96" w14:paraId="386CA538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1F9E639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CABP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B01D9BF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663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510B4156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93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37D66EFD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Calcium binding protein 2</w:t>
            </w:r>
          </w:p>
        </w:tc>
      </w:tr>
      <w:tr w:rsidR="00971E6F" w:rsidRPr="003E7A96" w14:paraId="75794F76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B0B2FDC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GJB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737CE95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681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72FD04CA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1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6FADB157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Gap junction protein B2 (Connexin 26)</w:t>
            </w:r>
          </w:p>
        </w:tc>
      </w:tr>
      <w:tr w:rsidR="00971E6F" w:rsidRPr="003E7A96" w14:paraId="1CEAE162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9EA619F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CLDN1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FAFDF10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72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590D3B88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29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6BB1BEA0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Claudin 14</w:t>
            </w:r>
          </w:p>
        </w:tc>
      </w:tr>
      <w:tr w:rsidR="00971E6F" w:rsidRPr="003E7A96" w14:paraId="77470268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9D53D99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GRXCR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4A8FDFD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74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6224797F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101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2C55EBE2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E7A96">
              <w:rPr>
                <w:rFonts w:asciiTheme="majorBidi" w:hAnsiTheme="majorBidi" w:cstheme="majorBidi"/>
                <w:color w:val="000000"/>
              </w:rPr>
              <w:t>Glutaredoxin</w:t>
            </w:r>
            <w:proofErr w:type="spellEnd"/>
            <w:r w:rsidRPr="003E7A96">
              <w:rPr>
                <w:rFonts w:asciiTheme="majorBidi" w:hAnsiTheme="majorBidi" w:cstheme="majorBidi"/>
                <w:color w:val="000000"/>
              </w:rPr>
              <w:t xml:space="preserve"> domain-containing cysteine-rich protein 2</w:t>
            </w:r>
          </w:p>
        </w:tc>
      </w:tr>
      <w:tr w:rsidR="00971E6F" w:rsidRPr="003E7A96" w14:paraId="38A5FBA5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A3450A8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GJB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407270E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786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61721ED3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1B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72155D37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 xml:space="preserve">Gap junction beta 6 </w:t>
            </w:r>
          </w:p>
        </w:tc>
      </w:tr>
      <w:tr w:rsidR="00971E6F" w:rsidRPr="003E7A96" w14:paraId="0665B74C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2B3BBBD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WBP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436107C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786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3923422F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107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18AED673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WW domain binding protein 2</w:t>
            </w:r>
          </w:p>
        </w:tc>
      </w:tr>
      <w:tr w:rsidR="00971E6F" w:rsidRPr="003E7A96" w14:paraId="1D6E1BB9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73596F6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GRXCR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DECFF42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873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7809610A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25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1ADCA336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E7A96">
              <w:rPr>
                <w:rFonts w:asciiTheme="majorBidi" w:hAnsiTheme="majorBidi" w:cstheme="majorBidi"/>
                <w:color w:val="000000"/>
              </w:rPr>
              <w:t>Glutaredoxin</w:t>
            </w:r>
            <w:proofErr w:type="spellEnd"/>
            <w:r w:rsidRPr="003E7A96">
              <w:rPr>
                <w:rFonts w:asciiTheme="majorBidi" w:hAnsiTheme="majorBidi" w:cstheme="majorBidi"/>
                <w:color w:val="000000"/>
              </w:rPr>
              <w:t xml:space="preserve"> domain-containing cysteine-rich protein 1</w:t>
            </w:r>
          </w:p>
        </w:tc>
      </w:tr>
      <w:tr w:rsidR="00971E6F" w:rsidRPr="003E7A96" w14:paraId="22AAFE3B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42A382A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LRTOMT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2B96054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876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1CB12B6B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63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53DB647D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Leucine-rich transmembrane O-methyltransferase</w:t>
            </w:r>
          </w:p>
        </w:tc>
      </w:tr>
      <w:tr w:rsidR="00971E6F" w:rsidRPr="003E7A96" w14:paraId="723A130E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4E7E9B7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PRPS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FFDC183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95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64F5829F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X1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39A10B44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Ribose-phosphate pyrophosphokinase 1</w:t>
            </w:r>
          </w:p>
        </w:tc>
      </w:tr>
      <w:tr w:rsidR="00971E6F" w:rsidRPr="003E7A96" w14:paraId="719A6015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8F9FABF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BSND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69153233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963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6D33ACEF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73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727E47EE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E7A96">
              <w:rPr>
                <w:rFonts w:asciiTheme="majorBidi" w:hAnsiTheme="majorBidi" w:cstheme="majorBidi"/>
                <w:color w:val="000000"/>
              </w:rPr>
              <w:t>Barttin</w:t>
            </w:r>
            <w:proofErr w:type="spellEnd"/>
          </w:p>
        </w:tc>
      </w:tr>
      <w:tr w:rsidR="00971E6F" w:rsidRPr="003E7A96" w14:paraId="32319DE8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A64F1C0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PJVK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D9B30CA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1059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65AB6748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59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7BA6344E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E7A96">
              <w:rPr>
                <w:rFonts w:asciiTheme="majorBidi" w:hAnsiTheme="majorBidi" w:cstheme="majorBidi"/>
                <w:color w:val="000000"/>
              </w:rPr>
              <w:t>Pejvakin</w:t>
            </w:r>
            <w:proofErr w:type="spellEnd"/>
          </w:p>
        </w:tc>
      </w:tr>
      <w:tr w:rsidR="00971E6F" w:rsidRPr="003E7A96" w14:paraId="18127C12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48393A4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S1PR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6C3C38F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1062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0F321BA5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68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105B427D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Sphingosine-1-phosphate receptor</w:t>
            </w:r>
          </w:p>
        </w:tc>
      </w:tr>
      <w:tr w:rsidR="00971E6F" w:rsidRPr="003E7A96" w14:paraId="7EFAAB34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82E7D08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POU3F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A7F621D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1086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13E3D3F2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X2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2646A37D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POU domain, class 3, transcription factor 4</w:t>
            </w:r>
          </w:p>
        </w:tc>
      </w:tr>
      <w:tr w:rsidR="00971E6F" w:rsidRPr="003E7A96" w14:paraId="6673849B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186DDF4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LMX1A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DFDC16A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1149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6AF1EF60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A7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5E7916FB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LIM homeobox transcription factor 1-alpha</w:t>
            </w:r>
          </w:p>
        </w:tc>
      </w:tr>
      <w:tr w:rsidR="00971E6F" w:rsidRPr="003E7A96" w14:paraId="51A079FD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8B31DF3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ELMOD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A90E5D9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1176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73CE5EF7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88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4F1E1F38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ELMO domain containing 3</w:t>
            </w:r>
          </w:p>
        </w:tc>
      </w:tr>
      <w:tr w:rsidR="00971E6F" w:rsidRPr="003E7A96" w14:paraId="646AFA7F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474C62A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SERPINB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EE2F845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1188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445B660D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91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0166EBA6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Serpin B6</w:t>
            </w:r>
          </w:p>
        </w:tc>
      </w:tr>
      <w:tr w:rsidR="00971E6F" w:rsidRPr="003E7A96" w14:paraId="32A0DC70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7718C701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SYNE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C977A1C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121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2A344AAE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76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3321CC21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E7A96">
              <w:rPr>
                <w:rFonts w:asciiTheme="majorBidi" w:hAnsiTheme="majorBidi" w:cstheme="majorBidi"/>
                <w:color w:val="000000"/>
              </w:rPr>
              <w:t>Spectrin</w:t>
            </w:r>
            <w:proofErr w:type="spellEnd"/>
            <w:r w:rsidRPr="003E7A96">
              <w:rPr>
                <w:rFonts w:asciiTheme="majorBidi" w:hAnsiTheme="majorBidi" w:cstheme="majorBidi"/>
                <w:color w:val="000000"/>
              </w:rPr>
              <w:t xml:space="preserve"> repeat-containing nuclear envelope</w:t>
            </w:r>
          </w:p>
        </w:tc>
      </w:tr>
      <w:tr w:rsidR="00971E6F" w:rsidRPr="003E7A96" w14:paraId="4FF2A17E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60359558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CEACAM1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02AF36F3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1278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16DBC3EC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113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07F7FEB2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Carcinoembryonic antigen-related cell adhesion molecule 16</w:t>
            </w:r>
          </w:p>
        </w:tc>
      </w:tr>
      <w:tr w:rsidR="00971E6F" w:rsidRPr="003E7A96" w14:paraId="1AB60023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A2A4CC5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TMPRSS3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33CFEDEB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136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4AE72DBB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8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21D24536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Transmembrane protease serine 3</w:t>
            </w:r>
          </w:p>
        </w:tc>
      </w:tr>
      <w:tr w:rsidR="00971E6F" w:rsidRPr="003E7A96" w14:paraId="5DD0ED17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32FF82F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CDC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72510920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1431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29D7F99A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66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5D8F4EDA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oublecortin domain-containing protein 2</w:t>
            </w:r>
          </w:p>
        </w:tc>
      </w:tr>
      <w:tr w:rsidR="00971E6F" w:rsidRPr="003E7A96" w14:paraId="69F454C9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3247AC6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NARS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986DB98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1434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65A30BA4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94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3B027FF9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E7A96">
              <w:rPr>
                <w:rFonts w:asciiTheme="majorBidi" w:hAnsiTheme="majorBidi" w:cstheme="majorBidi"/>
                <w:color w:val="000000"/>
              </w:rPr>
              <w:t>Asparaginyl</w:t>
            </w:r>
            <w:proofErr w:type="spellEnd"/>
            <w:r w:rsidRPr="003E7A96">
              <w:rPr>
                <w:rFonts w:asciiTheme="majorBidi" w:hAnsiTheme="majorBidi" w:cstheme="majorBidi"/>
                <w:color w:val="000000"/>
              </w:rPr>
              <w:t>-tRNA synthetase, mitochondrial</w:t>
            </w:r>
          </w:p>
        </w:tc>
      </w:tr>
      <w:tr w:rsidR="00971E6F" w:rsidRPr="003E7A96" w14:paraId="7AE57701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D65A159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ESRRB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EEBB69D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152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53C9725C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35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72351EA4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Estrogen related receptor beta</w:t>
            </w:r>
          </w:p>
        </w:tc>
      </w:tr>
      <w:tr w:rsidR="00971E6F" w:rsidRPr="003E7A96" w14:paraId="43B137D3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5013641D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ILDR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2F48507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1641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49A024E0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42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1FB37C38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Immunoglobulin like domain containing receptor 1</w:t>
            </w:r>
          </w:p>
        </w:tc>
      </w:tr>
      <w:tr w:rsidR="00971E6F" w:rsidRPr="003E7A96" w14:paraId="4DC55AA0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0B77E6F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SPNS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A7A2791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165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5B4CA4D7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115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265CB62B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Sphingolipid transporter 2</w:t>
            </w:r>
          </w:p>
        </w:tc>
      </w:tr>
      <w:tr w:rsidR="00971E6F" w:rsidRPr="003E7A96" w14:paraId="7BAD7FD8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7327F26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SLC22A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744922B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1656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7CA872C1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60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65474EF8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 xml:space="preserve">Solute carrier family </w:t>
            </w:r>
            <w:proofErr w:type="gramStart"/>
            <w:r w:rsidRPr="003E7A96">
              <w:rPr>
                <w:rFonts w:asciiTheme="majorBidi" w:hAnsiTheme="majorBidi" w:cstheme="majorBidi"/>
                <w:color w:val="000000"/>
              </w:rPr>
              <w:t>22 member</w:t>
            </w:r>
            <w:proofErr w:type="gramEnd"/>
            <w:r w:rsidRPr="003E7A96">
              <w:rPr>
                <w:rFonts w:asciiTheme="majorBidi" w:hAnsiTheme="majorBidi" w:cstheme="majorBidi"/>
                <w:color w:val="000000"/>
              </w:rPr>
              <w:t xml:space="preserve"> 4</w:t>
            </w:r>
          </w:p>
        </w:tc>
      </w:tr>
      <w:tr w:rsidR="00971E6F" w:rsidRPr="003E7A96" w14:paraId="1475F9EE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4A0E760F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MARVELD2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27D3E934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1677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07A63BDF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49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0F539489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MARVEL domain-containing protein 2</w:t>
            </w:r>
          </w:p>
        </w:tc>
      </w:tr>
      <w:tr w:rsidR="00971E6F" w:rsidRPr="003E7A96" w14:paraId="5D80F7F8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0D01CEBE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TBC1D24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9651A1B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1680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56A7316F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86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67204EEE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TBC1 domain family member 4</w:t>
            </w:r>
          </w:p>
        </w:tc>
      </w:tr>
      <w:tr w:rsidR="00971E6F" w:rsidRPr="003E7A96" w14:paraId="797C1950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37B5DA6F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RDX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6899908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1815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77C0B765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24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3748A8AF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Radixin</w:t>
            </w:r>
          </w:p>
        </w:tc>
      </w:tr>
      <w:tr w:rsidR="00971E6F" w:rsidRPr="003E7A96" w14:paraId="1A3FDCC2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8E406CD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AIFM1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4EE5C029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1842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5F09CEFE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X5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1656C7E8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Apoptosis-inducing factor 1, mitochondrial</w:t>
            </w:r>
          </w:p>
        </w:tc>
      </w:tr>
      <w:tr w:rsidR="00971E6F" w:rsidRPr="003E7A96" w14:paraId="41E26B24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1F04D146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COCH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16DD3942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1848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3FEA4FC0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110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1B024A20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Cochlin</w:t>
            </w:r>
          </w:p>
        </w:tc>
      </w:tr>
      <w:tr w:rsidR="00971E6F" w:rsidRPr="003E7A96" w14:paraId="1A71F79E" w14:textId="77777777" w:rsidTr="001B795D">
        <w:trPr>
          <w:trHeight w:val="232"/>
        </w:trPr>
        <w:tc>
          <w:tcPr>
            <w:tcW w:w="1302" w:type="dxa"/>
            <w:shd w:val="clear" w:color="auto" w:fill="auto"/>
            <w:noWrap/>
            <w:vAlign w:val="bottom"/>
            <w:hideMark/>
          </w:tcPr>
          <w:p w14:paraId="263522CA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CDC14A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14:paraId="5F8469A3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1872</w:t>
            </w:r>
          </w:p>
        </w:tc>
        <w:tc>
          <w:tcPr>
            <w:tcW w:w="1583" w:type="dxa"/>
            <w:shd w:val="clear" w:color="auto" w:fill="auto"/>
            <w:noWrap/>
            <w:vAlign w:val="bottom"/>
            <w:hideMark/>
          </w:tcPr>
          <w:p w14:paraId="75D56C47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32/105</w:t>
            </w:r>
          </w:p>
        </w:tc>
        <w:tc>
          <w:tcPr>
            <w:tcW w:w="6139" w:type="dxa"/>
            <w:shd w:val="clear" w:color="auto" w:fill="auto"/>
            <w:noWrap/>
            <w:vAlign w:val="bottom"/>
            <w:hideMark/>
          </w:tcPr>
          <w:p w14:paraId="17A7C65F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Cell division cycle 14</w:t>
            </w:r>
          </w:p>
        </w:tc>
      </w:tr>
      <w:tr w:rsidR="00971E6F" w:rsidRPr="003E7A96" w14:paraId="4F5FA63B" w14:textId="77777777" w:rsidTr="001B795D">
        <w:trPr>
          <w:trHeight w:val="232"/>
        </w:trPr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185B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KARS1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1821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1878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5EE4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DFNB89</w:t>
            </w:r>
          </w:p>
        </w:tc>
        <w:tc>
          <w:tcPr>
            <w:tcW w:w="61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0D72" w14:textId="77777777" w:rsidR="00971E6F" w:rsidRPr="003E7A96" w:rsidRDefault="00971E6F" w:rsidP="001B795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E7A96">
              <w:rPr>
                <w:rFonts w:asciiTheme="majorBidi" w:hAnsiTheme="majorBidi" w:cstheme="majorBidi"/>
                <w:color w:val="000000"/>
              </w:rPr>
              <w:t>Lysine-tRNA ligase</w:t>
            </w:r>
          </w:p>
        </w:tc>
      </w:tr>
    </w:tbl>
    <w:p w14:paraId="4F3EEB4B" w14:textId="77777777" w:rsidR="00960585" w:rsidRDefault="00960585"/>
    <w:p w14:paraId="33AFAE77" w14:textId="15B9A24D" w:rsidR="006714F6" w:rsidRPr="006714F6" w:rsidRDefault="006714F6" w:rsidP="006714F6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A77116">
        <w:rPr>
          <w:rFonts w:asciiTheme="majorBidi" w:hAnsiTheme="majorBidi" w:cstheme="majorBidi"/>
          <w:b/>
          <w:bCs/>
          <w:color w:val="000000" w:themeColor="text1"/>
        </w:rPr>
        <w:t xml:space="preserve">Table EV1. Human genes associated with hearing loss and vestibular dysfunction suitable for delivery via self-complementary AAV </w:t>
      </w:r>
    </w:p>
    <w:sectPr w:rsidR="006714F6" w:rsidRPr="006714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E6F"/>
    <w:rsid w:val="00014495"/>
    <w:rsid w:val="00061D4C"/>
    <w:rsid w:val="0007302F"/>
    <w:rsid w:val="00084050"/>
    <w:rsid w:val="00085FB4"/>
    <w:rsid w:val="000A4E28"/>
    <w:rsid w:val="000A7158"/>
    <w:rsid w:val="000C0CB3"/>
    <w:rsid w:val="000C503E"/>
    <w:rsid w:val="00120420"/>
    <w:rsid w:val="00130D23"/>
    <w:rsid w:val="00164FF4"/>
    <w:rsid w:val="001C6416"/>
    <w:rsid w:val="001D7198"/>
    <w:rsid w:val="001F26D7"/>
    <w:rsid w:val="002114FC"/>
    <w:rsid w:val="0022244A"/>
    <w:rsid w:val="00222D7F"/>
    <w:rsid w:val="00291B15"/>
    <w:rsid w:val="002B69B7"/>
    <w:rsid w:val="002E5F2E"/>
    <w:rsid w:val="003037FF"/>
    <w:rsid w:val="00313663"/>
    <w:rsid w:val="00323183"/>
    <w:rsid w:val="00323969"/>
    <w:rsid w:val="0033796B"/>
    <w:rsid w:val="00356E4B"/>
    <w:rsid w:val="00384A88"/>
    <w:rsid w:val="00392870"/>
    <w:rsid w:val="003B1909"/>
    <w:rsid w:val="003D5145"/>
    <w:rsid w:val="003E2B88"/>
    <w:rsid w:val="003E4FD2"/>
    <w:rsid w:val="003E50D0"/>
    <w:rsid w:val="004933AE"/>
    <w:rsid w:val="004E52B0"/>
    <w:rsid w:val="0053236D"/>
    <w:rsid w:val="005352FE"/>
    <w:rsid w:val="005521C7"/>
    <w:rsid w:val="00572039"/>
    <w:rsid w:val="005E664C"/>
    <w:rsid w:val="0067095A"/>
    <w:rsid w:val="006714F6"/>
    <w:rsid w:val="00684236"/>
    <w:rsid w:val="006B44FD"/>
    <w:rsid w:val="006C40CC"/>
    <w:rsid w:val="006E7F9C"/>
    <w:rsid w:val="00706ACE"/>
    <w:rsid w:val="007204A7"/>
    <w:rsid w:val="007273CC"/>
    <w:rsid w:val="00742F28"/>
    <w:rsid w:val="00746633"/>
    <w:rsid w:val="007712E4"/>
    <w:rsid w:val="007A29F7"/>
    <w:rsid w:val="007B3205"/>
    <w:rsid w:val="007B7E99"/>
    <w:rsid w:val="007D55A8"/>
    <w:rsid w:val="007E2F0E"/>
    <w:rsid w:val="007F0505"/>
    <w:rsid w:val="0084787B"/>
    <w:rsid w:val="00876487"/>
    <w:rsid w:val="00887458"/>
    <w:rsid w:val="00901E4F"/>
    <w:rsid w:val="0090721D"/>
    <w:rsid w:val="0091210A"/>
    <w:rsid w:val="00932A50"/>
    <w:rsid w:val="009352CD"/>
    <w:rsid w:val="00960585"/>
    <w:rsid w:val="00962AF7"/>
    <w:rsid w:val="00971E6F"/>
    <w:rsid w:val="00977582"/>
    <w:rsid w:val="009A3E5C"/>
    <w:rsid w:val="009C531E"/>
    <w:rsid w:val="00A136D4"/>
    <w:rsid w:val="00A21B5F"/>
    <w:rsid w:val="00A304E9"/>
    <w:rsid w:val="00A45090"/>
    <w:rsid w:val="00A61D6F"/>
    <w:rsid w:val="00A94853"/>
    <w:rsid w:val="00B5494C"/>
    <w:rsid w:val="00BA57D1"/>
    <w:rsid w:val="00BB7994"/>
    <w:rsid w:val="00BE5483"/>
    <w:rsid w:val="00C818A2"/>
    <w:rsid w:val="00D02D34"/>
    <w:rsid w:val="00D057FC"/>
    <w:rsid w:val="00D45BE5"/>
    <w:rsid w:val="00D47DAC"/>
    <w:rsid w:val="00D67A85"/>
    <w:rsid w:val="00DB7688"/>
    <w:rsid w:val="00DC729E"/>
    <w:rsid w:val="00DE04C8"/>
    <w:rsid w:val="00DE6C4E"/>
    <w:rsid w:val="00E2519A"/>
    <w:rsid w:val="00E740BD"/>
    <w:rsid w:val="00E829BB"/>
    <w:rsid w:val="00F01C47"/>
    <w:rsid w:val="00F34970"/>
    <w:rsid w:val="00F868EF"/>
    <w:rsid w:val="00FB0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3D1708"/>
  <w15:chartTrackingRefBased/>
  <w15:docId w15:val="{F3F614B9-800C-124C-94C7-820A7F827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E6F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1E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E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E6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E6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E6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E6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E6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E6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E6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E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E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E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E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E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E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E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E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E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E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1E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E6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1E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E6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1E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E6F"/>
    <w:pPr>
      <w:ind w:left="720"/>
      <w:contextualSpacing/>
    </w:pPr>
    <w:rPr>
      <w:rFonts w:asciiTheme="minorHAnsi" w:eastAsiaTheme="minorHAnsi" w:hAnsiTheme="minorHAnsi" w:cstheme="minorBidi"/>
      <w:kern w:val="2"/>
      <w:lang w:val="en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1E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E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E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E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 Hahn</dc:creator>
  <cp:keywords/>
  <dc:description/>
  <cp:lastModifiedBy>Roni Hahn</cp:lastModifiedBy>
  <cp:revision>2</cp:revision>
  <dcterms:created xsi:type="dcterms:W3CDTF">2025-02-13T06:10:00Z</dcterms:created>
  <dcterms:modified xsi:type="dcterms:W3CDTF">2025-07-06T06:58:00Z</dcterms:modified>
</cp:coreProperties>
</file>